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F1C" w:rsidRPr="003C0294" w:rsidRDefault="00C93F1C" w:rsidP="00C93F1C">
      <w:pPr>
        <w:rPr>
          <w:rFonts w:ascii="Times New Roman" w:hAnsi="Times New Roman"/>
          <w:sz w:val="24"/>
          <w:szCs w:val="24"/>
        </w:rPr>
      </w:pPr>
      <w:r w:rsidRPr="003C0294"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Pr="003C0294">
        <w:rPr>
          <w:rFonts w:ascii="Times New Roman" w:hAnsi="Times New Roman"/>
          <w:sz w:val="24"/>
          <w:szCs w:val="24"/>
        </w:rPr>
        <w:t>S2</w:t>
      </w:r>
      <w:proofErr w:type="spellEnd"/>
      <w:r w:rsidRPr="003C0294">
        <w:rPr>
          <w:rFonts w:ascii="Times New Roman" w:hAnsi="Times New Roman"/>
          <w:sz w:val="24"/>
          <w:szCs w:val="24"/>
        </w:rPr>
        <w:t xml:space="preserve"> Relevant references for candidate </w:t>
      </w:r>
      <w:proofErr w:type="spellStart"/>
      <w:r w:rsidRPr="003C0294">
        <w:rPr>
          <w:rFonts w:ascii="Times New Roman" w:hAnsi="Times New Roman"/>
          <w:sz w:val="24"/>
          <w:szCs w:val="24"/>
        </w:rPr>
        <w:t>miRNAs</w:t>
      </w:r>
      <w:proofErr w:type="spellEnd"/>
    </w:p>
    <w:tbl>
      <w:tblPr>
        <w:tblW w:w="0" w:type="auto"/>
        <w:tblLayout w:type="fixed"/>
        <w:tblLook w:val="04A0"/>
      </w:tblPr>
      <w:tblGrid>
        <w:gridCol w:w="1560"/>
        <w:gridCol w:w="2268"/>
        <w:gridCol w:w="2268"/>
        <w:gridCol w:w="2126"/>
      </w:tblGrid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b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b/>
                <w:sz w:val="24"/>
                <w:szCs w:val="24"/>
              </w:rPr>
              <w:t>miRNAs</w:t>
            </w:r>
            <w:proofErr w:type="spellEnd"/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b/>
                <w:sz w:val="24"/>
                <w:szCs w:val="24"/>
              </w:rPr>
            </w:pPr>
            <w:r w:rsidRPr="003C0294">
              <w:rPr>
                <w:rFonts w:ascii="Book Antiqua" w:hAnsi="Book Antiqua"/>
                <w:b/>
                <w:sz w:val="24"/>
                <w:szCs w:val="24"/>
              </w:rPr>
              <w:t xml:space="preserve">relating to </w:t>
            </w:r>
            <w:proofErr w:type="spellStart"/>
            <w:r w:rsidRPr="003C0294">
              <w:rPr>
                <w:rFonts w:ascii="Book Antiqua" w:hAnsi="Book Antiqua"/>
                <w:b/>
                <w:sz w:val="24"/>
                <w:szCs w:val="24"/>
              </w:rPr>
              <w:t>VEC</w:t>
            </w:r>
            <w:proofErr w:type="spellEnd"/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b/>
                <w:sz w:val="24"/>
                <w:szCs w:val="24"/>
              </w:rPr>
            </w:pPr>
            <w:r w:rsidRPr="003C0294">
              <w:rPr>
                <w:rFonts w:ascii="Book Antiqua" w:hAnsi="Book Antiqua"/>
                <w:b/>
                <w:sz w:val="24"/>
                <w:szCs w:val="24"/>
              </w:rPr>
              <w:t>relating to MSC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b/>
                <w:sz w:val="24"/>
                <w:szCs w:val="24"/>
              </w:rPr>
            </w:pPr>
            <w:r w:rsidRPr="003C0294">
              <w:rPr>
                <w:rFonts w:ascii="Book Antiqua" w:hAnsi="Book Antiqua"/>
                <w:b/>
                <w:sz w:val="24"/>
                <w:szCs w:val="24"/>
              </w:rPr>
              <w:t xml:space="preserve">relating to </w:t>
            </w:r>
            <w:proofErr w:type="spellStart"/>
            <w:r w:rsidRPr="003C0294">
              <w:rPr>
                <w:rFonts w:ascii="Book Antiqua" w:hAnsi="Book Antiqua"/>
                <w:b/>
                <w:sz w:val="24"/>
                <w:szCs w:val="24"/>
              </w:rPr>
              <w:t>ARDS</w:t>
            </w:r>
            <w:proofErr w:type="spellEnd"/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-15a</w:t>
            </w:r>
            <w:proofErr w:type="spellEnd"/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1-4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7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38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56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</w:t>
            </w:r>
            <w:proofErr w:type="spellEnd"/>
            <w:r w:rsidRPr="003C0294">
              <w:rPr>
                <w:rFonts w:ascii="Book Antiqua" w:hAnsi="Book Antiqua"/>
                <w:sz w:val="24"/>
                <w:szCs w:val="24"/>
              </w:rPr>
              <w:t>-16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7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38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0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1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</w:t>
            </w:r>
            <w:proofErr w:type="spellEnd"/>
            <w:r w:rsidRPr="003C0294">
              <w:rPr>
                <w:rFonts w:ascii="Book Antiqua" w:hAnsi="Book Antiqua"/>
                <w:sz w:val="24"/>
                <w:szCs w:val="24"/>
              </w:rPr>
              <w:t>-21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5-11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7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38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0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0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4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9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4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7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</w:t>
            </w:r>
            <w:proofErr w:type="spellEnd"/>
            <w:r w:rsidRPr="003C0294">
              <w:rPr>
                <w:rFonts w:ascii="Book Antiqua" w:hAnsi="Book Antiqua"/>
                <w:sz w:val="24"/>
                <w:szCs w:val="24"/>
              </w:rPr>
              <w:t>-24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12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13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8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0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8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-26a</w:t>
            </w:r>
            <w:proofErr w:type="spellEnd"/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59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7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38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0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4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8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-27a</w:t>
            </w:r>
            <w:proofErr w:type="spellEnd"/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15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7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38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6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3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6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7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-27b</w:t>
            </w:r>
            <w:proofErr w:type="spellEnd"/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15-17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7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38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4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6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</w:t>
            </w:r>
            <w:proofErr w:type="spellEnd"/>
            <w:r w:rsidRPr="003C0294">
              <w:rPr>
                <w:rFonts w:ascii="Book Antiqua" w:hAnsi="Book Antiqua"/>
                <w:sz w:val="24"/>
                <w:szCs w:val="24"/>
              </w:rPr>
              <w:t>-126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18-26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8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0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4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8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</w:t>
            </w:r>
            <w:proofErr w:type="spellEnd"/>
            <w:r w:rsidRPr="003C0294">
              <w:rPr>
                <w:rFonts w:ascii="Book Antiqua" w:hAnsi="Book Antiqua"/>
                <w:sz w:val="24"/>
                <w:szCs w:val="24"/>
              </w:rPr>
              <w:t>-150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27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0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6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-146a</w:t>
            </w:r>
            <w:proofErr w:type="spellEnd"/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14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8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2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4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5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7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2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7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</w:t>
            </w:r>
            <w:proofErr w:type="spellEnd"/>
            <w:r w:rsidRPr="003C0294">
              <w:rPr>
                <w:rFonts w:ascii="Book Antiqua" w:hAnsi="Book Antiqua"/>
                <w:sz w:val="24"/>
                <w:szCs w:val="24"/>
              </w:rPr>
              <w:t>-155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19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28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8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3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6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8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0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2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3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5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57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</w:t>
            </w:r>
            <w:proofErr w:type="spellEnd"/>
            <w:r w:rsidRPr="003C0294">
              <w:rPr>
                <w:rFonts w:ascii="Book Antiqua" w:hAnsi="Book Antiqua"/>
                <w:sz w:val="24"/>
                <w:szCs w:val="24"/>
              </w:rPr>
              <w:t>-221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29-33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7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38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6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</w:t>
            </w:r>
            <w:proofErr w:type="spellEnd"/>
            <w:r w:rsidRPr="003C0294">
              <w:rPr>
                <w:rFonts w:ascii="Book Antiqua" w:hAnsi="Book Antiqua"/>
                <w:sz w:val="24"/>
                <w:szCs w:val="24"/>
              </w:rPr>
              <w:t>-223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4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35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8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39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46</w:t>
            </w:r>
            <w:r>
              <w:rPr>
                <w:rFonts w:ascii="Book Antiqua" w:hAnsi="Book Antiqua"/>
                <w:sz w:val="24"/>
                <w:szCs w:val="24"/>
              </w:rPr>
              <w:t>,</w:t>
            </w:r>
            <w:r w:rsidRPr="003C0294">
              <w:rPr>
                <w:rFonts w:ascii="Book Antiqua" w:hAnsi="Book Antiqua"/>
                <w:sz w:val="24"/>
                <w:szCs w:val="24"/>
              </w:rPr>
              <w:t>49]</w:t>
            </w:r>
          </w:p>
        </w:tc>
      </w:tr>
      <w:tr w:rsidR="00C93F1C" w:rsidRPr="003C0294" w:rsidTr="007B47B1">
        <w:tc>
          <w:tcPr>
            <w:tcW w:w="1560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proofErr w:type="spellStart"/>
            <w:r w:rsidRPr="003C0294">
              <w:rPr>
                <w:rFonts w:ascii="Book Antiqua" w:hAnsi="Book Antiqua"/>
                <w:sz w:val="24"/>
                <w:szCs w:val="24"/>
              </w:rPr>
              <w:t>miR</w:t>
            </w:r>
            <w:proofErr w:type="spellEnd"/>
            <w:r w:rsidRPr="003C0294">
              <w:rPr>
                <w:rFonts w:ascii="Book Antiqua" w:hAnsi="Book Antiqua"/>
                <w:sz w:val="24"/>
                <w:szCs w:val="24"/>
              </w:rPr>
              <w:t>-320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6]</w:t>
            </w:r>
          </w:p>
        </w:tc>
        <w:tc>
          <w:tcPr>
            <w:tcW w:w="2268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38]</w:t>
            </w:r>
          </w:p>
        </w:tc>
        <w:tc>
          <w:tcPr>
            <w:tcW w:w="2126" w:type="dxa"/>
          </w:tcPr>
          <w:p w:rsidR="00C93F1C" w:rsidRPr="003C0294" w:rsidRDefault="00C93F1C" w:rsidP="007B47B1">
            <w:pPr>
              <w:rPr>
                <w:rFonts w:ascii="Book Antiqua" w:hAnsi="Book Antiqua"/>
                <w:sz w:val="24"/>
                <w:szCs w:val="24"/>
              </w:rPr>
            </w:pPr>
            <w:r w:rsidRPr="003C0294">
              <w:rPr>
                <w:rFonts w:ascii="Book Antiqua" w:hAnsi="Book Antiqua"/>
                <w:sz w:val="24"/>
                <w:szCs w:val="24"/>
              </w:rPr>
              <w:t>[51]</w:t>
            </w:r>
          </w:p>
        </w:tc>
      </w:tr>
    </w:tbl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1] P: 22692216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2] </w:t>
      </w:r>
      <w:proofErr w:type="gramStart"/>
      <w:r w:rsidRPr="003C0294">
        <w:rPr>
          <w:rFonts w:ascii="Book Antiqua" w:hAnsi="Book Antiqua"/>
          <w:szCs w:val="21"/>
        </w:rPr>
        <w:t>P :</w:t>
      </w:r>
      <w:proofErr w:type="gramEnd"/>
      <w:r w:rsidRPr="003C0294">
        <w:rPr>
          <w:rFonts w:ascii="Book Antiqua" w:hAnsi="Book Antiqua"/>
          <w:szCs w:val="21"/>
        </w:rPr>
        <w:t xml:space="preserve"> 20445066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3] P: 17205120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4] P: 16166262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5] P: 24895913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6] P: 24732886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7] P: 20844033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8] P: 21544242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9] P: 21347332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10] P: 17478730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11] P: 18971265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12] P: 25920448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13] P: 24854275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14] P: 21511256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15] P: 22184411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16] P: 22207734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17] P: 17540974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18] P: 26659078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19] P: 23353819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20] P: 24014835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21] P: 23713864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22] P: 22170610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23] P: 18694566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24] P: 18987025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25] P: 18227515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26] P: 18694565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27] P: 26743170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28] P: 21310411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29] P: 16849646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30] P: 17379831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31] P: 22138289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32] P: 19351599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33] P: 23409087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34] P: 24307738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35] P: 24044949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36] P: 18986336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37] P: 25087724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38] P: 26862575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39] P: 26348153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40] P: 22185353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lastRenderedPageBreak/>
        <w:t>[41] P: 22940131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42] P: 23848342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43] P: 23514739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44] P: 23124245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45] P: 24277697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46] P: 23286498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47] P: 24815778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48] P: 24778118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49] P: 24736893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50] P: 25553444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51] P: 25972997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52] P: 26137246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53] P: 26147972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54] P: 26302186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55] P: 26195546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56] P: 26683209</w:t>
      </w:r>
      <w:r>
        <w:rPr>
          <w:rFonts w:ascii="Book Antiqua" w:hAnsi="Book Antiqua"/>
          <w:szCs w:val="21"/>
        </w:rPr>
        <w:t>,</w:t>
      </w:r>
    </w:p>
    <w:p w:rsidR="00C93F1C" w:rsidRDefault="00C93F1C" w:rsidP="00C93F1C">
      <w:pPr>
        <w:rPr>
          <w:rFonts w:ascii="Book Antiqua" w:hAnsi="Book Antiqua"/>
          <w:szCs w:val="21"/>
        </w:rPr>
      </w:pPr>
      <w:r w:rsidRPr="003C0294">
        <w:rPr>
          <w:rFonts w:ascii="Book Antiqua" w:hAnsi="Book Antiqua"/>
          <w:szCs w:val="21"/>
        </w:rPr>
        <w:t>[57] P: 22659882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58] P: 25070658</w:t>
      </w:r>
      <w:r>
        <w:rPr>
          <w:rFonts w:ascii="Book Antiqua" w:hAnsi="Book Antiqua"/>
          <w:szCs w:val="21"/>
        </w:rPr>
        <w:t>,</w:t>
      </w:r>
      <w:r w:rsidRPr="003C0294">
        <w:rPr>
          <w:rFonts w:ascii="Book Antiqua" w:hAnsi="Book Antiqua"/>
          <w:szCs w:val="21"/>
        </w:rPr>
        <w:t xml:space="preserve"> [59] P: 25801675</w:t>
      </w:r>
    </w:p>
    <w:p w:rsidR="00C93F1C" w:rsidRDefault="00C93F1C" w:rsidP="00C93F1C">
      <w:pPr>
        <w:rPr>
          <w:rFonts w:ascii="Times New Roman" w:hAnsi="Times New Roman"/>
          <w:sz w:val="24"/>
          <w:szCs w:val="24"/>
        </w:rPr>
      </w:pPr>
      <w:r w:rsidRPr="003C0294">
        <w:rPr>
          <w:rFonts w:ascii="Times New Roman" w:hAnsi="Times New Roman" w:hint="eastAsia"/>
          <w:sz w:val="24"/>
          <w:szCs w:val="24"/>
        </w:rPr>
        <w:t xml:space="preserve">P </w:t>
      </w:r>
      <w:proofErr w:type="spellStart"/>
      <w:r w:rsidRPr="003C0294">
        <w:rPr>
          <w:rFonts w:ascii="Times New Roman" w:hAnsi="Times New Roman"/>
          <w:sz w:val="24"/>
          <w:szCs w:val="24"/>
        </w:rPr>
        <w:t>PubMed</w:t>
      </w:r>
      <w:proofErr w:type="spellEnd"/>
      <w:r w:rsidRPr="003C0294">
        <w:rPr>
          <w:rFonts w:ascii="Times New Roman" w:hAnsi="Times New Roman"/>
          <w:sz w:val="24"/>
          <w:szCs w:val="24"/>
        </w:rPr>
        <w:t xml:space="preserve"> Unique Identifier</w:t>
      </w:r>
    </w:p>
    <w:p w:rsidR="00E620EE" w:rsidRDefault="00E620EE"/>
    <w:sectPr w:rsidR="00E620EE" w:rsidSect="00E62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3F1C"/>
    <w:rsid w:val="00002F50"/>
    <w:rsid w:val="00003BB7"/>
    <w:rsid w:val="0002228C"/>
    <w:rsid w:val="00024D8F"/>
    <w:rsid w:val="00037808"/>
    <w:rsid w:val="000435B0"/>
    <w:rsid w:val="00044F26"/>
    <w:rsid w:val="00063A02"/>
    <w:rsid w:val="00075B04"/>
    <w:rsid w:val="000951DB"/>
    <w:rsid w:val="000F6F01"/>
    <w:rsid w:val="00112846"/>
    <w:rsid w:val="00112D90"/>
    <w:rsid w:val="00131859"/>
    <w:rsid w:val="0013372A"/>
    <w:rsid w:val="00141103"/>
    <w:rsid w:val="00144359"/>
    <w:rsid w:val="00153C3E"/>
    <w:rsid w:val="001B363B"/>
    <w:rsid w:val="001E57BD"/>
    <w:rsid w:val="00236B47"/>
    <w:rsid w:val="0025694E"/>
    <w:rsid w:val="0026487F"/>
    <w:rsid w:val="002750E0"/>
    <w:rsid w:val="00293464"/>
    <w:rsid w:val="002C3119"/>
    <w:rsid w:val="002C6556"/>
    <w:rsid w:val="002E6F56"/>
    <w:rsid w:val="003215FE"/>
    <w:rsid w:val="00323DB0"/>
    <w:rsid w:val="004022AA"/>
    <w:rsid w:val="00423128"/>
    <w:rsid w:val="0044743D"/>
    <w:rsid w:val="004672D6"/>
    <w:rsid w:val="004B3153"/>
    <w:rsid w:val="004D1BD7"/>
    <w:rsid w:val="004E0A1B"/>
    <w:rsid w:val="004F108C"/>
    <w:rsid w:val="00512B9D"/>
    <w:rsid w:val="0052678B"/>
    <w:rsid w:val="005A57C2"/>
    <w:rsid w:val="005C0FB8"/>
    <w:rsid w:val="005C3928"/>
    <w:rsid w:val="005E0B66"/>
    <w:rsid w:val="00603E5E"/>
    <w:rsid w:val="00624AEB"/>
    <w:rsid w:val="00625ED0"/>
    <w:rsid w:val="00630A16"/>
    <w:rsid w:val="00653699"/>
    <w:rsid w:val="006629E1"/>
    <w:rsid w:val="006B7B93"/>
    <w:rsid w:val="006E324F"/>
    <w:rsid w:val="00720038"/>
    <w:rsid w:val="00761A0B"/>
    <w:rsid w:val="00791D21"/>
    <w:rsid w:val="007C01DE"/>
    <w:rsid w:val="007D4B09"/>
    <w:rsid w:val="00884593"/>
    <w:rsid w:val="008A13D7"/>
    <w:rsid w:val="0092763A"/>
    <w:rsid w:val="0098656C"/>
    <w:rsid w:val="00987229"/>
    <w:rsid w:val="009E2CA1"/>
    <w:rsid w:val="00A505AE"/>
    <w:rsid w:val="00A54320"/>
    <w:rsid w:val="00A5515F"/>
    <w:rsid w:val="00A651E7"/>
    <w:rsid w:val="00A70965"/>
    <w:rsid w:val="00AA6747"/>
    <w:rsid w:val="00AC49F3"/>
    <w:rsid w:val="00AE50FB"/>
    <w:rsid w:val="00B216CA"/>
    <w:rsid w:val="00B30AD5"/>
    <w:rsid w:val="00B57F5C"/>
    <w:rsid w:val="00B72B2C"/>
    <w:rsid w:val="00BA1DD9"/>
    <w:rsid w:val="00C15462"/>
    <w:rsid w:val="00C20C1D"/>
    <w:rsid w:val="00C47AF6"/>
    <w:rsid w:val="00C65945"/>
    <w:rsid w:val="00C73366"/>
    <w:rsid w:val="00C93F1C"/>
    <w:rsid w:val="00CB0EC5"/>
    <w:rsid w:val="00CB6A62"/>
    <w:rsid w:val="00CE500C"/>
    <w:rsid w:val="00CF0BF4"/>
    <w:rsid w:val="00D15D08"/>
    <w:rsid w:val="00D31694"/>
    <w:rsid w:val="00D50B22"/>
    <w:rsid w:val="00D54498"/>
    <w:rsid w:val="00D569EB"/>
    <w:rsid w:val="00D57035"/>
    <w:rsid w:val="00D834F7"/>
    <w:rsid w:val="00DC3D30"/>
    <w:rsid w:val="00E12646"/>
    <w:rsid w:val="00E2776C"/>
    <w:rsid w:val="00E5481D"/>
    <w:rsid w:val="00E620EE"/>
    <w:rsid w:val="00E742C0"/>
    <w:rsid w:val="00E877A9"/>
    <w:rsid w:val="00EA2FCB"/>
    <w:rsid w:val="00EB0C52"/>
    <w:rsid w:val="00F056F9"/>
    <w:rsid w:val="00F215FD"/>
    <w:rsid w:val="00F37CA2"/>
    <w:rsid w:val="00FA3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6</Characters>
  <Application>Microsoft Office Word</Application>
  <DocSecurity>0</DocSecurity>
  <Lines>11</Lines>
  <Paragraphs>3</Paragraphs>
  <ScaleCrop>false</ScaleCrop>
  <Company>Microsoft</Company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023</dc:creator>
  <cp:lastModifiedBy>0013023</cp:lastModifiedBy>
  <cp:revision>1</cp:revision>
  <dcterms:created xsi:type="dcterms:W3CDTF">2018-02-07T06:07:00Z</dcterms:created>
  <dcterms:modified xsi:type="dcterms:W3CDTF">2018-02-07T06:07:00Z</dcterms:modified>
</cp:coreProperties>
</file>